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8F6" w:rsidRDefault="00825C48">
      <w:r>
        <w:rPr>
          <w:b/>
        </w:rPr>
        <w:t>Supplemental Appendix 5</w:t>
      </w:r>
      <w:r w:rsidR="008E28F6" w:rsidRPr="008E28F6">
        <w:rPr>
          <w:b/>
        </w:rPr>
        <w:t>:</w:t>
      </w:r>
      <w:r w:rsidR="008E28F6">
        <w:t xml:space="preserve"> Test statistics for 3 way comparisons between </w:t>
      </w:r>
      <w:r w:rsidR="007C731F">
        <w:t>non-music usual care control vs.</w:t>
      </w:r>
      <w:r w:rsidR="008E28F6">
        <w:t xml:space="preserve"> </w:t>
      </w:r>
      <w:r w:rsidR="007C731F">
        <w:t>audio-playlist without RAS vs. audio-</w:t>
      </w:r>
      <w:r w:rsidR="008E28F6">
        <w:t>playlist with RAS</w:t>
      </w:r>
    </w:p>
    <w:tbl>
      <w:tblPr>
        <w:tblStyle w:val="TableGrid"/>
        <w:tblW w:w="9630" w:type="dxa"/>
        <w:tblInd w:w="108" w:type="dxa"/>
        <w:tblLook w:val="04A0" w:firstRow="1" w:lastRow="0" w:firstColumn="1" w:lastColumn="0" w:noHBand="0" w:noVBand="1"/>
      </w:tblPr>
      <w:tblGrid>
        <w:gridCol w:w="2787"/>
        <w:gridCol w:w="2703"/>
        <w:gridCol w:w="2430"/>
        <w:gridCol w:w="1710"/>
      </w:tblGrid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b/>
                <w:szCs w:val="24"/>
              </w:rPr>
              <w:t xml:space="preserve">Test statistics </w:t>
            </w:r>
            <w:r w:rsidR="00825C48">
              <w:rPr>
                <w:b/>
                <w:szCs w:val="24"/>
              </w:rPr>
              <w:t>for Supplemental Appendix 5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Variables testing across all 3 groups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proofErr w:type="spellStart"/>
            <w:r w:rsidRPr="00AD3BDE">
              <w:rPr>
                <w:i/>
                <w:szCs w:val="24"/>
              </w:rPr>
              <w:t>Kruskal</w:t>
            </w:r>
            <w:proofErr w:type="spellEnd"/>
            <w:r w:rsidRPr="00AD3BDE">
              <w:rPr>
                <w:i/>
                <w:szCs w:val="24"/>
              </w:rPr>
              <w:t xml:space="preserve">-Wallis </w:t>
            </w:r>
          </w:p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 xml:space="preserve">Chi-square 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Degree of Freedom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P valve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ge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4.097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13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Cardiac self-efficac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.27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53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Stanford self-efficac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897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64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Baseline peak VO2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.17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56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CES (depression score)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393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82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BMI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99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6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Week 1 calorie burn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975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6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Week 1 Vigorous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701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70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Week 1 moderate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.33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5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Week 1 Light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79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67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Week 1Total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795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67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25C48" w:rsidP="002B0DD8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Test statistics for table 5</w:t>
            </w:r>
            <w:bookmarkStart w:id="0" w:name="_GoBack"/>
            <w:bookmarkEnd w:id="0"/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Variable testing across all 3 groups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proofErr w:type="spellStart"/>
            <w:r w:rsidRPr="00AD3BDE">
              <w:rPr>
                <w:i/>
                <w:szCs w:val="24"/>
              </w:rPr>
              <w:t>Kruskal</w:t>
            </w:r>
            <w:proofErr w:type="spellEnd"/>
            <w:r w:rsidRPr="00AD3BDE">
              <w:rPr>
                <w:i/>
                <w:szCs w:val="24"/>
              </w:rPr>
              <w:t xml:space="preserve">-Wallis </w:t>
            </w:r>
          </w:p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 xml:space="preserve">Chi-square 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Degree of Freedom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P valve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energy burn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32.64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vigorous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5.27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07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moderate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5.89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light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34.2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total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33.6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b/>
                <w:szCs w:val="24"/>
              </w:rPr>
            </w:pPr>
            <w:r w:rsidRPr="00AD3BDE">
              <w:rPr>
                <w:b/>
                <w:szCs w:val="24"/>
              </w:rPr>
              <w:t xml:space="preserve">2-way comparisons </w:t>
            </w:r>
            <w:proofErr w:type="spellStart"/>
            <w:r w:rsidRPr="00AD3BDE">
              <w:rPr>
                <w:b/>
                <w:szCs w:val="24"/>
              </w:rPr>
              <w:t>Wilcoxn</w:t>
            </w:r>
            <w:proofErr w:type="spellEnd"/>
            <w:r w:rsidRPr="00AD3BDE">
              <w:rPr>
                <w:b/>
                <w:szCs w:val="24"/>
              </w:rPr>
              <w:t>-Mann-Whitne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Non RAS audio-playlists vs. RAS audio-playlists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Wilcoxon statistic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Z score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energy burn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1629.6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-5.3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vigorous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3417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-2.22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03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moderate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1835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-4.9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light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1621.5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-5.3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total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1621.5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-5.3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RAS audio-playlists vs. no music usual-care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Wilcoxon statistic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i/>
                <w:szCs w:val="24"/>
              </w:rPr>
            </w:pPr>
            <w:r w:rsidRPr="00AD3BDE">
              <w:rPr>
                <w:i/>
                <w:szCs w:val="24"/>
              </w:rPr>
              <w:t>Z score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energy burn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7690.0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4.36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vigorous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5912.0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.39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16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 xml:space="preserve">Average weekly moderate </w:t>
            </w:r>
            <w:r w:rsidRPr="00AD3BDE">
              <w:rPr>
                <w:szCs w:val="24"/>
              </w:rPr>
              <w:lastRenderedPageBreak/>
              <w:t>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lastRenderedPageBreak/>
              <w:t>17179.5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3.47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0.0005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lastRenderedPageBreak/>
              <w:t>Average weekly light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7854.0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4.65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total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17779.0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4.51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&lt;0.0001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i/>
                <w:szCs w:val="24"/>
              </w:rPr>
              <w:t>N</w:t>
            </w:r>
            <w:r w:rsidRPr="00AD3BDE">
              <w:rPr>
                <w:i/>
                <w:szCs w:val="24"/>
              </w:rPr>
              <w:t>o music usual-care</w:t>
            </w:r>
            <w:r>
              <w:rPr>
                <w:i/>
                <w:szCs w:val="24"/>
              </w:rPr>
              <w:t xml:space="preserve"> vs. non RAS audio-playlist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i/>
                <w:szCs w:val="24"/>
              </w:rPr>
              <w:t>Wilcoxon statistic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i/>
                <w:szCs w:val="24"/>
              </w:rPr>
              <w:t>Z score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energy burn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14337.5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-1.4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0.14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vigorous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14605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-1.13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0.26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moderate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14204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-1.71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light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14417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-1.34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0.18</w:t>
            </w:r>
          </w:p>
        </w:tc>
      </w:tr>
      <w:tr w:rsidR="008E28F6" w:rsidRPr="00AD3BDE" w:rsidTr="00C8165B">
        <w:tc>
          <w:tcPr>
            <w:tcW w:w="2787" w:type="dxa"/>
          </w:tcPr>
          <w:p w:rsidR="008E28F6" w:rsidRPr="00AD3BDE" w:rsidRDefault="008E28F6" w:rsidP="002B0DD8">
            <w:pPr>
              <w:rPr>
                <w:szCs w:val="24"/>
              </w:rPr>
            </w:pPr>
            <w:r w:rsidRPr="00AD3BDE">
              <w:rPr>
                <w:szCs w:val="24"/>
              </w:rPr>
              <w:t>Average weekly total activity</w:t>
            </w:r>
          </w:p>
        </w:tc>
        <w:tc>
          <w:tcPr>
            <w:tcW w:w="2703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14362.5</w:t>
            </w:r>
          </w:p>
        </w:tc>
        <w:tc>
          <w:tcPr>
            <w:tcW w:w="2430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-1.44</w:t>
            </w:r>
          </w:p>
        </w:tc>
        <w:tc>
          <w:tcPr>
            <w:tcW w:w="1710" w:type="dxa"/>
          </w:tcPr>
          <w:p w:rsidR="008E28F6" w:rsidRPr="00AD3BDE" w:rsidRDefault="008E28F6" w:rsidP="002B0DD8">
            <w:pPr>
              <w:rPr>
                <w:szCs w:val="24"/>
              </w:rPr>
            </w:pPr>
            <w:r>
              <w:rPr>
                <w:szCs w:val="24"/>
              </w:rPr>
              <w:t>0.15</w:t>
            </w:r>
          </w:p>
        </w:tc>
      </w:tr>
    </w:tbl>
    <w:p w:rsidR="002E095B" w:rsidRDefault="002E095B"/>
    <w:sectPr w:rsidR="002E0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7A5"/>
    <w:rsid w:val="001F0CE5"/>
    <w:rsid w:val="002E095B"/>
    <w:rsid w:val="007C731F"/>
    <w:rsid w:val="00825C48"/>
    <w:rsid w:val="008E28F6"/>
    <w:rsid w:val="009D37A5"/>
    <w:rsid w:val="00C8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8F6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8F6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8F6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8F6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5-03-12T18:24:00Z</dcterms:created>
  <dcterms:modified xsi:type="dcterms:W3CDTF">2015-03-14T04:50:00Z</dcterms:modified>
</cp:coreProperties>
</file>